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605" w:rsidRDefault="00154FEE">
      <w:bookmarkStart w:id="0" w:name="_GoBack"/>
      <w:bookmarkEnd w:id="0"/>
      <w:r>
        <w:rPr>
          <w:noProof/>
          <w:lang w:val="fi-FI" w:eastAsia="fi-FI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68854A" wp14:editId="42DC4BF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61275" cy="4068000"/>
                <wp:effectExtent l="0" t="0" r="0" b="8890"/>
                <wp:wrapNone/>
                <wp:docPr id="42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561275" cy="4068000"/>
                          <a:chOff x="-56" y="0"/>
                          <a:chExt cx="5257" cy="4487"/>
                        </a:xfrm>
                      </wpg:grpSpPr>
                      <wps:wsp>
                        <wps:cNvPr id="2" name="AutoShape 4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0" y="0"/>
                            <a:ext cx="5184" cy="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" y="0"/>
                            <a:ext cx="5191" cy="43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Line 43"/>
                        <wps:cNvSpPr>
                          <a:spLocks noChangeShapeType="1"/>
                        </wps:cNvSpPr>
                        <wps:spPr bwMode="auto">
                          <a:xfrm>
                            <a:off x="1306" y="3802"/>
                            <a:ext cx="3370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Line 44"/>
                        <wps:cNvSpPr>
                          <a:spLocks noChangeShapeType="1"/>
                        </wps:cNvSpPr>
                        <wps:spPr bwMode="auto">
                          <a:xfrm>
                            <a:off x="1306" y="3802"/>
                            <a:ext cx="0" cy="8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Line 45"/>
                        <wps:cNvSpPr>
                          <a:spLocks noChangeShapeType="1"/>
                        </wps:cNvSpPr>
                        <wps:spPr bwMode="auto">
                          <a:xfrm>
                            <a:off x="1983" y="3802"/>
                            <a:ext cx="0" cy="8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Line 46"/>
                        <wps:cNvSpPr>
                          <a:spLocks noChangeShapeType="1"/>
                        </wps:cNvSpPr>
                        <wps:spPr bwMode="auto">
                          <a:xfrm>
                            <a:off x="2660" y="3802"/>
                            <a:ext cx="0" cy="8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Line 47"/>
                        <wps:cNvSpPr>
                          <a:spLocks noChangeShapeType="1"/>
                        </wps:cNvSpPr>
                        <wps:spPr bwMode="auto">
                          <a:xfrm>
                            <a:off x="3329" y="3802"/>
                            <a:ext cx="0" cy="8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Line 48"/>
                        <wps:cNvSpPr>
                          <a:spLocks noChangeShapeType="1"/>
                        </wps:cNvSpPr>
                        <wps:spPr bwMode="auto">
                          <a:xfrm>
                            <a:off x="4006" y="3802"/>
                            <a:ext cx="0" cy="8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Line 49"/>
                        <wps:cNvSpPr>
                          <a:spLocks noChangeShapeType="1"/>
                        </wps:cNvSpPr>
                        <wps:spPr bwMode="auto">
                          <a:xfrm>
                            <a:off x="4676" y="3802"/>
                            <a:ext cx="0" cy="8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151" y="3952"/>
                            <a:ext cx="179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828" y="3952"/>
                            <a:ext cx="179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505" y="3952"/>
                            <a:ext cx="179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3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174" y="3952"/>
                            <a:ext cx="179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851" y="3952"/>
                            <a:ext cx="179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4519" y="3952"/>
                            <a:ext cx="179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6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" name="Line 56"/>
                        <wps:cNvSpPr>
                          <a:spLocks noChangeShapeType="1"/>
                        </wps:cNvSpPr>
                        <wps:spPr bwMode="auto">
                          <a:xfrm flipV="1">
                            <a:off x="694" y="446"/>
                            <a:ext cx="0" cy="3356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Line 57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3802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Line 58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3247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Line 59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2686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Line 60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2124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Line 61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1570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Line 62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1008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Line 63"/>
                        <wps:cNvSpPr>
                          <a:spLocks noChangeShapeType="1"/>
                        </wps:cNvSpPr>
                        <wps:spPr bwMode="auto">
                          <a:xfrm flipH="1">
                            <a:off x="608" y="446"/>
                            <a:ext cx="86" cy="0"/>
                          </a:xfrm>
                          <a:prstGeom prst="line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08" y="3703"/>
                            <a:ext cx="86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08" y="3149"/>
                            <a:ext cx="86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08" y="2587"/>
                            <a:ext cx="86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08" y="2026"/>
                            <a:ext cx="86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08" y="1471"/>
                            <a:ext cx="86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62" y="909"/>
                            <a:ext cx="172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62" y="348"/>
                            <a:ext cx="172" cy="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9D01E4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D01E4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694" y="173"/>
                            <a:ext cx="3982" cy="3629"/>
                          </a:xfrm>
                          <a:prstGeom prst="rect">
                            <a:avLst/>
                          </a:prstGeom>
                          <a:noFill/>
                          <a:ln w="11113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536" y="4296"/>
                            <a:ext cx="1930" cy="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154FEE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Observation</w:t>
                              </w:r>
                              <w:proofErr w:type="spellEnd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effort</w:t>
                              </w:r>
                              <w:proofErr w:type="spellEnd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 xml:space="preserve"> (</w:t>
                              </w: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days</w:t>
                              </w:r>
                              <w:proofErr w:type="spellEnd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156" y="1881"/>
                            <a:ext cx="2402" cy="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54FEE" w:rsidRPr="00154FEE" w:rsidRDefault="00154FEE" w:rsidP="00154FEE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Cumulative</w:t>
                              </w:r>
                              <w:proofErr w:type="spellEnd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number</w:t>
                              </w:r>
                              <w:proofErr w:type="spellEnd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 xml:space="preserve"> of </w:t>
                              </w: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nest</w:t>
                              </w:r>
                              <w:proofErr w:type="spellEnd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154FEE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>sites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701" y="446"/>
                            <a:ext cx="3910" cy="3082"/>
                          </a:xfrm>
                          <a:custGeom>
                            <a:avLst/>
                            <a:gdLst>
                              <a:gd name="T0" fmla="*/ 0 w 543"/>
                              <a:gd name="T1" fmla="*/ 428 h 428"/>
                              <a:gd name="T2" fmla="*/ 9 w 543"/>
                              <a:gd name="T3" fmla="*/ 389 h 428"/>
                              <a:gd name="T4" fmla="*/ 19 w 543"/>
                              <a:gd name="T5" fmla="*/ 350 h 428"/>
                              <a:gd name="T6" fmla="*/ 28 w 543"/>
                              <a:gd name="T7" fmla="*/ 311 h 428"/>
                              <a:gd name="T8" fmla="*/ 37 w 543"/>
                              <a:gd name="T9" fmla="*/ 311 h 428"/>
                              <a:gd name="T10" fmla="*/ 47 w 543"/>
                              <a:gd name="T11" fmla="*/ 272 h 428"/>
                              <a:gd name="T12" fmla="*/ 56 w 543"/>
                              <a:gd name="T13" fmla="*/ 272 h 428"/>
                              <a:gd name="T14" fmla="*/ 66 w 543"/>
                              <a:gd name="T15" fmla="*/ 272 h 428"/>
                              <a:gd name="T16" fmla="*/ 75 w 543"/>
                              <a:gd name="T17" fmla="*/ 233 h 428"/>
                              <a:gd name="T18" fmla="*/ 84 w 543"/>
                              <a:gd name="T19" fmla="*/ 195 h 428"/>
                              <a:gd name="T20" fmla="*/ 94 w 543"/>
                              <a:gd name="T21" fmla="*/ 195 h 428"/>
                              <a:gd name="T22" fmla="*/ 103 w 543"/>
                              <a:gd name="T23" fmla="*/ 195 h 428"/>
                              <a:gd name="T24" fmla="*/ 112 w 543"/>
                              <a:gd name="T25" fmla="*/ 156 h 428"/>
                              <a:gd name="T26" fmla="*/ 122 w 543"/>
                              <a:gd name="T27" fmla="*/ 117 h 428"/>
                              <a:gd name="T28" fmla="*/ 131 w 543"/>
                              <a:gd name="T29" fmla="*/ 117 h 428"/>
                              <a:gd name="T30" fmla="*/ 140 w 543"/>
                              <a:gd name="T31" fmla="*/ 117 h 428"/>
                              <a:gd name="T32" fmla="*/ 150 w 543"/>
                              <a:gd name="T33" fmla="*/ 117 h 428"/>
                              <a:gd name="T34" fmla="*/ 159 w 543"/>
                              <a:gd name="T35" fmla="*/ 117 h 428"/>
                              <a:gd name="T36" fmla="*/ 169 w 543"/>
                              <a:gd name="T37" fmla="*/ 78 h 428"/>
                              <a:gd name="T38" fmla="*/ 178 w 543"/>
                              <a:gd name="T39" fmla="*/ 39 h 428"/>
                              <a:gd name="T40" fmla="*/ 187 w 543"/>
                              <a:gd name="T41" fmla="*/ 39 h 428"/>
                              <a:gd name="T42" fmla="*/ 197 w 543"/>
                              <a:gd name="T43" fmla="*/ 39 h 428"/>
                              <a:gd name="T44" fmla="*/ 206 w 543"/>
                              <a:gd name="T45" fmla="*/ 39 h 428"/>
                              <a:gd name="T46" fmla="*/ 215 w 543"/>
                              <a:gd name="T47" fmla="*/ 39 h 428"/>
                              <a:gd name="T48" fmla="*/ 225 w 543"/>
                              <a:gd name="T49" fmla="*/ 39 h 428"/>
                              <a:gd name="T50" fmla="*/ 234 w 543"/>
                              <a:gd name="T51" fmla="*/ 0 h 428"/>
                              <a:gd name="T52" fmla="*/ 243 w 543"/>
                              <a:gd name="T53" fmla="*/ 0 h 428"/>
                              <a:gd name="T54" fmla="*/ 253 w 543"/>
                              <a:gd name="T55" fmla="*/ 0 h 428"/>
                              <a:gd name="T56" fmla="*/ 262 w 543"/>
                              <a:gd name="T57" fmla="*/ 0 h 428"/>
                              <a:gd name="T58" fmla="*/ 272 w 543"/>
                              <a:gd name="T59" fmla="*/ 0 h 428"/>
                              <a:gd name="T60" fmla="*/ 281 w 543"/>
                              <a:gd name="T61" fmla="*/ 0 h 428"/>
                              <a:gd name="T62" fmla="*/ 290 w 543"/>
                              <a:gd name="T63" fmla="*/ 0 h 428"/>
                              <a:gd name="T64" fmla="*/ 300 w 543"/>
                              <a:gd name="T65" fmla="*/ 0 h 428"/>
                              <a:gd name="T66" fmla="*/ 309 w 543"/>
                              <a:gd name="T67" fmla="*/ 0 h 428"/>
                              <a:gd name="T68" fmla="*/ 318 w 543"/>
                              <a:gd name="T69" fmla="*/ 0 h 428"/>
                              <a:gd name="T70" fmla="*/ 328 w 543"/>
                              <a:gd name="T71" fmla="*/ 0 h 428"/>
                              <a:gd name="T72" fmla="*/ 337 w 543"/>
                              <a:gd name="T73" fmla="*/ 0 h 428"/>
                              <a:gd name="T74" fmla="*/ 346 w 543"/>
                              <a:gd name="T75" fmla="*/ 0 h 428"/>
                              <a:gd name="T76" fmla="*/ 356 w 543"/>
                              <a:gd name="T77" fmla="*/ 0 h 428"/>
                              <a:gd name="T78" fmla="*/ 365 w 543"/>
                              <a:gd name="T79" fmla="*/ 0 h 428"/>
                              <a:gd name="T80" fmla="*/ 375 w 543"/>
                              <a:gd name="T81" fmla="*/ 0 h 428"/>
                              <a:gd name="T82" fmla="*/ 384 w 543"/>
                              <a:gd name="T83" fmla="*/ 0 h 428"/>
                              <a:gd name="T84" fmla="*/ 393 w 543"/>
                              <a:gd name="T85" fmla="*/ 0 h 428"/>
                              <a:gd name="T86" fmla="*/ 403 w 543"/>
                              <a:gd name="T87" fmla="*/ 0 h 428"/>
                              <a:gd name="T88" fmla="*/ 412 w 543"/>
                              <a:gd name="T89" fmla="*/ 0 h 428"/>
                              <a:gd name="T90" fmla="*/ 421 w 543"/>
                              <a:gd name="T91" fmla="*/ 0 h 428"/>
                              <a:gd name="T92" fmla="*/ 431 w 543"/>
                              <a:gd name="T93" fmla="*/ 0 h 428"/>
                              <a:gd name="T94" fmla="*/ 440 w 543"/>
                              <a:gd name="T95" fmla="*/ 0 h 428"/>
                              <a:gd name="T96" fmla="*/ 449 w 543"/>
                              <a:gd name="T97" fmla="*/ 0 h 428"/>
                              <a:gd name="T98" fmla="*/ 459 w 543"/>
                              <a:gd name="T99" fmla="*/ 0 h 428"/>
                              <a:gd name="T100" fmla="*/ 468 w 543"/>
                              <a:gd name="T101" fmla="*/ 0 h 428"/>
                              <a:gd name="T102" fmla="*/ 478 w 543"/>
                              <a:gd name="T103" fmla="*/ 0 h 428"/>
                              <a:gd name="T104" fmla="*/ 487 w 543"/>
                              <a:gd name="T105" fmla="*/ 0 h 428"/>
                              <a:gd name="T106" fmla="*/ 496 w 543"/>
                              <a:gd name="T107" fmla="*/ 0 h 428"/>
                              <a:gd name="T108" fmla="*/ 506 w 543"/>
                              <a:gd name="T109" fmla="*/ 0 h 428"/>
                              <a:gd name="T110" fmla="*/ 515 w 543"/>
                              <a:gd name="T111" fmla="*/ 0 h 428"/>
                              <a:gd name="T112" fmla="*/ 524 w 543"/>
                              <a:gd name="T113" fmla="*/ 0 h 428"/>
                              <a:gd name="T114" fmla="*/ 534 w 543"/>
                              <a:gd name="T115" fmla="*/ 0 h 428"/>
                              <a:gd name="T116" fmla="*/ 543 w 543"/>
                              <a:gd name="T117" fmla="*/ 0 h 4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543" h="428">
                                <a:moveTo>
                                  <a:pt x="0" y="428"/>
                                </a:moveTo>
                                <a:lnTo>
                                  <a:pt x="9" y="389"/>
                                </a:lnTo>
                                <a:lnTo>
                                  <a:pt x="19" y="350"/>
                                </a:lnTo>
                                <a:lnTo>
                                  <a:pt x="28" y="311"/>
                                </a:lnTo>
                                <a:lnTo>
                                  <a:pt x="37" y="311"/>
                                </a:lnTo>
                                <a:lnTo>
                                  <a:pt x="47" y="272"/>
                                </a:lnTo>
                                <a:lnTo>
                                  <a:pt x="56" y="272"/>
                                </a:lnTo>
                                <a:lnTo>
                                  <a:pt x="66" y="272"/>
                                </a:lnTo>
                                <a:lnTo>
                                  <a:pt x="75" y="233"/>
                                </a:lnTo>
                                <a:lnTo>
                                  <a:pt x="84" y="195"/>
                                </a:lnTo>
                                <a:lnTo>
                                  <a:pt x="94" y="195"/>
                                </a:lnTo>
                                <a:lnTo>
                                  <a:pt x="103" y="195"/>
                                </a:lnTo>
                                <a:lnTo>
                                  <a:pt x="112" y="156"/>
                                </a:lnTo>
                                <a:lnTo>
                                  <a:pt x="122" y="117"/>
                                </a:lnTo>
                                <a:lnTo>
                                  <a:pt x="131" y="117"/>
                                </a:lnTo>
                                <a:lnTo>
                                  <a:pt x="140" y="117"/>
                                </a:lnTo>
                                <a:lnTo>
                                  <a:pt x="150" y="117"/>
                                </a:lnTo>
                                <a:lnTo>
                                  <a:pt x="159" y="117"/>
                                </a:lnTo>
                                <a:lnTo>
                                  <a:pt x="169" y="78"/>
                                </a:lnTo>
                                <a:lnTo>
                                  <a:pt x="178" y="39"/>
                                </a:lnTo>
                                <a:lnTo>
                                  <a:pt x="187" y="39"/>
                                </a:lnTo>
                                <a:lnTo>
                                  <a:pt x="197" y="39"/>
                                </a:lnTo>
                                <a:lnTo>
                                  <a:pt x="206" y="39"/>
                                </a:lnTo>
                                <a:lnTo>
                                  <a:pt x="215" y="39"/>
                                </a:lnTo>
                                <a:lnTo>
                                  <a:pt x="225" y="39"/>
                                </a:lnTo>
                                <a:lnTo>
                                  <a:pt x="234" y="0"/>
                                </a:lnTo>
                                <a:lnTo>
                                  <a:pt x="243" y="0"/>
                                </a:lnTo>
                                <a:lnTo>
                                  <a:pt x="253" y="0"/>
                                </a:lnTo>
                                <a:lnTo>
                                  <a:pt x="262" y="0"/>
                                </a:lnTo>
                                <a:lnTo>
                                  <a:pt x="272" y="0"/>
                                </a:lnTo>
                                <a:lnTo>
                                  <a:pt x="281" y="0"/>
                                </a:lnTo>
                                <a:lnTo>
                                  <a:pt x="290" y="0"/>
                                </a:lnTo>
                                <a:lnTo>
                                  <a:pt x="300" y="0"/>
                                </a:lnTo>
                                <a:lnTo>
                                  <a:pt x="309" y="0"/>
                                </a:lnTo>
                                <a:lnTo>
                                  <a:pt x="318" y="0"/>
                                </a:lnTo>
                                <a:lnTo>
                                  <a:pt x="328" y="0"/>
                                </a:lnTo>
                                <a:lnTo>
                                  <a:pt x="337" y="0"/>
                                </a:lnTo>
                                <a:lnTo>
                                  <a:pt x="346" y="0"/>
                                </a:lnTo>
                                <a:lnTo>
                                  <a:pt x="356" y="0"/>
                                </a:lnTo>
                                <a:lnTo>
                                  <a:pt x="365" y="0"/>
                                </a:lnTo>
                                <a:lnTo>
                                  <a:pt x="375" y="0"/>
                                </a:lnTo>
                                <a:lnTo>
                                  <a:pt x="384" y="0"/>
                                </a:lnTo>
                                <a:lnTo>
                                  <a:pt x="393" y="0"/>
                                </a:lnTo>
                                <a:lnTo>
                                  <a:pt x="403" y="0"/>
                                </a:lnTo>
                                <a:lnTo>
                                  <a:pt x="412" y="0"/>
                                </a:lnTo>
                                <a:lnTo>
                                  <a:pt x="421" y="0"/>
                                </a:lnTo>
                                <a:lnTo>
                                  <a:pt x="431" y="0"/>
                                </a:lnTo>
                                <a:lnTo>
                                  <a:pt x="440" y="0"/>
                                </a:lnTo>
                                <a:lnTo>
                                  <a:pt x="449" y="0"/>
                                </a:lnTo>
                                <a:lnTo>
                                  <a:pt x="459" y="0"/>
                                </a:lnTo>
                                <a:lnTo>
                                  <a:pt x="468" y="0"/>
                                </a:lnTo>
                                <a:lnTo>
                                  <a:pt x="478" y="0"/>
                                </a:lnTo>
                                <a:lnTo>
                                  <a:pt x="487" y="0"/>
                                </a:lnTo>
                                <a:lnTo>
                                  <a:pt x="496" y="0"/>
                                </a:lnTo>
                                <a:lnTo>
                                  <a:pt x="506" y="0"/>
                                </a:lnTo>
                                <a:lnTo>
                                  <a:pt x="515" y="0"/>
                                </a:lnTo>
                                <a:lnTo>
                                  <a:pt x="524" y="0"/>
                                </a:lnTo>
                                <a:lnTo>
                                  <a:pt x="534" y="0"/>
                                </a:lnTo>
                                <a:lnTo>
                                  <a:pt x="543" y="0"/>
                                </a:lnTo>
                              </a:path>
                            </a:pathLst>
                          </a:custGeom>
                          <a:noFill/>
                          <a:ln w="222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Freeform 36"/>
                        <wps:cNvSpPr>
                          <a:spLocks noEditPoints="1"/>
                        </wps:cNvSpPr>
                        <wps:spPr bwMode="auto">
                          <a:xfrm>
                            <a:off x="708" y="446"/>
                            <a:ext cx="3903" cy="1253"/>
                          </a:xfrm>
                          <a:custGeom>
                            <a:avLst/>
                            <a:gdLst>
                              <a:gd name="T0" fmla="*/ 2 w 542"/>
                              <a:gd name="T1" fmla="*/ 166 h 174"/>
                              <a:gd name="T2" fmla="*/ 5 w 542"/>
                              <a:gd name="T3" fmla="*/ 150 h 174"/>
                              <a:gd name="T4" fmla="*/ 7 w 542"/>
                              <a:gd name="T5" fmla="*/ 134 h 174"/>
                              <a:gd name="T6" fmla="*/ 10 w 542"/>
                              <a:gd name="T7" fmla="*/ 126 h 174"/>
                              <a:gd name="T8" fmla="*/ 17 w 542"/>
                              <a:gd name="T9" fmla="*/ 110 h 174"/>
                              <a:gd name="T10" fmla="*/ 27 w 542"/>
                              <a:gd name="T11" fmla="*/ 96 h 174"/>
                              <a:gd name="T12" fmla="*/ 34 w 542"/>
                              <a:gd name="T13" fmla="*/ 90 h 174"/>
                              <a:gd name="T14" fmla="*/ 41 w 542"/>
                              <a:gd name="T15" fmla="*/ 84 h 174"/>
                              <a:gd name="T16" fmla="*/ 55 w 542"/>
                              <a:gd name="T17" fmla="*/ 75 h 174"/>
                              <a:gd name="T18" fmla="*/ 62 w 542"/>
                              <a:gd name="T19" fmla="*/ 71 h 174"/>
                              <a:gd name="T20" fmla="*/ 70 w 542"/>
                              <a:gd name="T21" fmla="*/ 68 h 174"/>
                              <a:gd name="T22" fmla="*/ 83 w 542"/>
                              <a:gd name="T23" fmla="*/ 63 h 174"/>
                              <a:gd name="T24" fmla="*/ 94 w 542"/>
                              <a:gd name="T25" fmla="*/ 60 h 174"/>
                              <a:gd name="T26" fmla="*/ 102 w 542"/>
                              <a:gd name="T27" fmla="*/ 58 h 174"/>
                              <a:gd name="T28" fmla="*/ 111 w 542"/>
                              <a:gd name="T29" fmla="*/ 56 h 174"/>
                              <a:gd name="T30" fmla="*/ 126 w 542"/>
                              <a:gd name="T31" fmla="*/ 53 h 174"/>
                              <a:gd name="T32" fmla="*/ 134 w 542"/>
                              <a:gd name="T33" fmla="*/ 51 h 174"/>
                              <a:gd name="T34" fmla="*/ 149 w 542"/>
                              <a:gd name="T35" fmla="*/ 48 h 174"/>
                              <a:gd name="T36" fmla="*/ 157 w 542"/>
                              <a:gd name="T37" fmla="*/ 46 h 174"/>
                              <a:gd name="T38" fmla="*/ 165 w 542"/>
                              <a:gd name="T39" fmla="*/ 45 h 174"/>
                              <a:gd name="T40" fmla="*/ 177 w 542"/>
                              <a:gd name="T41" fmla="*/ 43 h 174"/>
                              <a:gd name="T42" fmla="*/ 189 w 542"/>
                              <a:gd name="T43" fmla="*/ 41 h 174"/>
                              <a:gd name="T44" fmla="*/ 196 w 542"/>
                              <a:gd name="T45" fmla="*/ 40 h 174"/>
                              <a:gd name="T46" fmla="*/ 205 w 542"/>
                              <a:gd name="T47" fmla="*/ 39 h 174"/>
                              <a:gd name="T48" fmla="*/ 220 w 542"/>
                              <a:gd name="T49" fmla="*/ 36 h 174"/>
                              <a:gd name="T50" fmla="*/ 228 w 542"/>
                              <a:gd name="T51" fmla="*/ 35 h 174"/>
                              <a:gd name="T52" fmla="*/ 243 w 542"/>
                              <a:gd name="T53" fmla="*/ 33 h 174"/>
                              <a:gd name="T54" fmla="*/ 251 w 542"/>
                              <a:gd name="T55" fmla="*/ 31 h 174"/>
                              <a:gd name="T56" fmla="*/ 259 w 542"/>
                              <a:gd name="T57" fmla="*/ 30 h 174"/>
                              <a:gd name="T58" fmla="*/ 271 w 542"/>
                              <a:gd name="T59" fmla="*/ 29 h 174"/>
                              <a:gd name="T60" fmla="*/ 283 w 542"/>
                              <a:gd name="T61" fmla="*/ 27 h 174"/>
                              <a:gd name="T62" fmla="*/ 291 w 542"/>
                              <a:gd name="T63" fmla="*/ 26 h 174"/>
                              <a:gd name="T64" fmla="*/ 306 w 542"/>
                              <a:gd name="T65" fmla="*/ 24 h 174"/>
                              <a:gd name="T66" fmla="*/ 318 w 542"/>
                              <a:gd name="T67" fmla="*/ 23 h 174"/>
                              <a:gd name="T68" fmla="*/ 330 w 542"/>
                              <a:gd name="T69" fmla="*/ 21 h 174"/>
                              <a:gd name="T70" fmla="*/ 338 w 542"/>
                              <a:gd name="T71" fmla="*/ 20 h 174"/>
                              <a:gd name="T72" fmla="*/ 353 w 542"/>
                              <a:gd name="T73" fmla="*/ 18 h 174"/>
                              <a:gd name="T74" fmla="*/ 364 w 542"/>
                              <a:gd name="T75" fmla="*/ 17 h 174"/>
                              <a:gd name="T76" fmla="*/ 377 w 542"/>
                              <a:gd name="T77" fmla="*/ 16 h 174"/>
                              <a:gd name="T78" fmla="*/ 385 w 542"/>
                              <a:gd name="T79" fmla="*/ 15 h 174"/>
                              <a:gd name="T80" fmla="*/ 400 w 542"/>
                              <a:gd name="T81" fmla="*/ 13 h 174"/>
                              <a:gd name="T82" fmla="*/ 411 w 542"/>
                              <a:gd name="T83" fmla="*/ 12 h 174"/>
                              <a:gd name="T84" fmla="*/ 424 w 542"/>
                              <a:gd name="T85" fmla="*/ 11 h 174"/>
                              <a:gd name="T86" fmla="*/ 432 w 542"/>
                              <a:gd name="T87" fmla="*/ 10 h 174"/>
                              <a:gd name="T88" fmla="*/ 447 w 542"/>
                              <a:gd name="T89" fmla="*/ 8 h 174"/>
                              <a:gd name="T90" fmla="*/ 458 w 542"/>
                              <a:gd name="T91" fmla="*/ 7 h 174"/>
                              <a:gd name="T92" fmla="*/ 471 w 542"/>
                              <a:gd name="T93" fmla="*/ 6 h 174"/>
                              <a:gd name="T94" fmla="*/ 479 w 542"/>
                              <a:gd name="T95" fmla="*/ 6 h 174"/>
                              <a:gd name="T96" fmla="*/ 494 w 542"/>
                              <a:gd name="T97" fmla="*/ 4 h 174"/>
                              <a:gd name="T98" fmla="*/ 504 w 542"/>
                              <a:gd name="T99" fmla="*/ 3 h 174"/>
                              <a:gd name="T100" fmla="*/ 518 w 542"/>
                              <a:gd name="T101" fmla="*/ 2 h 174"/>
                              <a:gd name="T102" fmla="*/ 526 w 542"/>
                              <a:gd name="T103" fmla="*/ 2 h 174"/>
                              <a:gd name="T104" fmla="*/ 541 w 542"/>
                              <a:gd name="T105" fmla="*/ 0 h 1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542" h="174">
                                <a:moveTo>
                                  <a:pt x="2" y="166"/>
                                </a:moveTo>
                                <a:lnTo>
                                  <a:pt x="3" y="158"/>
                                </a:lnTo>
                                <a:moveTo>
                                  <a:pt x="5" y="150"/>
                                </a:moveTo>
                                <a:lnTo>
                                  <a:pt x="6" y="142"/>
                                </a:lnTo>
                                <a:moveTo>
                                  <a:pt x="7" y="134"/>
                                </a:moveTo>
                                <a:lnTo>
                                  <a:pt x="8" y="130"/>
                                </a:lnTo>
                                <a:lnTo>
                                  <a:pt x="10" y="126"/>
                                </a:lnTo>
                                <a:moveTo>
                                  <a:pt x="13" y="118"/>
                                </a:moveTo>
                                <a:lnTo>
                                  <a:pt x="17" y="110"/>
                                </a:lnTo>
                                <a:moveTo>
                                  <a:pt x="22" y="103"/>
                                </a:moveTo>
                                <a:lnTo>
                                  <a:pt x="27" y="96"/>
                                </a:lnTo>
                                <a:lnTo>
                                  <a:pt x="27" y="96"/>
                                </a:lnTo>
                                <a:moveTo>
                                  <a:pt x="34" y="90"/>
                                </a:moveTo>
                                <a:lnTo>
                                  <a:pt x="37" y="87"/>
                                </a:lnTo>
                                <a:lnTo>
                                  <a:pt x="41" y="84"/>
                                </a:lnTo>
                                <a:moveTo>
                                  <a:pt x="47" y="79"/>
                                </a:moveTo>
                                <a:lnTo>
                                  <a:pt x="55" y="75"/>
                                </a:lnTo>
                                <a:lnTo>
                                  <a:pt x="55" y="75"/>
                                </a:lnTo>
                                <a:moveTo>
                                  <a:pt x="62" y="71"/>
                                </a:moveTo>
                                <a:lnTo>
                                  <a:pt x="64" y="70"/>
                                </a:lnTo>
                                <a:lnTo>
                                  <a:pt x="70" y="68"/>
                                </a:lnTo>
                                <a:moveTo>
                                  <a:pt x="78" y="65"/>
                                </a:moveTo>
                                <a:lnTo>
                                  <a:pt x="83" y="63"/>
                                </a:lnTo>
                                <a:lnTo>
                                  <a:pt x="86" y="62"/>
                                </a:lnTo>
                                <a:moveTo>
                                  <a:pt x="94" y="60"/>
                                </a:moveTo>
                                <a:lnTo>
                                  <a:pt x="102" y="58"/>
                                </a:lnTo>
                                <a:lnTo>
                                  <a:pt x="102" y="58"/>
                                </a:lnTo>
                                <a:moveTo>
                                  <a:pt x="110" y="56"/>
                                </a:moveTo>
                                <a:lnTo>
                                  <a:pt x="111" y="56"/>
                                </a:lnTo>
                                <a:lnTo>
                                  <a:pt x="118" y="55"/>
                                </a:lnTo>
                                <a:moveTo>
                                  <a:pt x="126" y="53"/>
                                </a:moveTo>
                                <a:lnTo>
                                  <a:pt x="130" y="52"/>
                                </a:lnTo>
                                <a:lnTo>
                                  <a:pt x="134" y="51"/>
                                </a:lnTo>
                                <a:moveTo>
                                  <a:pt x="142" y="49"/>
                                </a:moveTo>
                                <a:lnTo>
                                  <a:pt x="149" y="48"/>
                                </a:lnTo>
                                <a:lnTo>
                                  <a:pt x="149" y="48"/>
                                </a:lnTo>
                                <a:moveTo>
                                  <a:pt x="157" y="46"/>
                                </a:moveTo>
                                <a:lnTo>
                                  <a:pt x="158" y="46"/>
                                </a:lnTo>
                                <a:lnTo>
                                  <a:pt x="165" y="45"/>
                                </a:lnTo>
                                <a:moveTo>
                                  <a:pt x="173" y="44"/>
                                </a:moveTo>
                                <a:lnTo>
                                  <a:pt x="177" y="43"/>
                                </a:lnTo>
                                <a:lnTo>
                                  <a:pt x="181" y="43"/>
                                </a:lnTo>
                                <a:moveTo>
                                  <a:pt x="189" y="41"/>
                                </a:moveTo>
                                <a:lnTo>
                                  <a:pt x="196" y="40"/>
                                </a:lnTo>
                                <a:lnTo>
                                  <a:pt x="196" y="40"/>
                                </a:lnTo>
                                <a:moveTo>
                                  <a:pt x="204" y="39"/>
                                </a:moveTo>
                                <a:lnTo>
                                  <a:pt x="205" y="39"/>
                                </a:lnTo>
                                <a:lnTo>
                                  <a:pt x="212" y="37"/>
                                </a:lnTo>
                                <a:moveTo>
                                  <a:pt x="220" y="36"/>
                                </a:moveTo>
                                <a:lnTo>
                                  <a:pt x="224" y="36"/>
                                </a:lnTo>
                                <a:lnTo>
                                  <a:pt x="228" y="35"/>
                                </a:lnTo>
                                <a:moveTo>
                                  <a:pt x="236" y="34"/>
                                </a:moveTo>
                                <a:lnTo>
                                  <a:pt x="243" y="33"/>
                                </a:lnTo>
                                <a:lnTo>
                                  <a:pt x="243" y="33"/>
                                </a:lnTo>
                                <a:moveTo>
                                  <a:pt x="251" y="31"/>
                                </a:moveTo>
                                <a:lnTo>
                                  <a:pt x="252" y="31"/>
                                </a:lnTo>
                                <a:lnTo>
                                  <a:pt x="259" y="30"/>
                                </a:lnTo>
                                <a:moveTo>
                                  <a:pt x="267" y="29"/>
                                </a:moveTo>
                                <a:lnTo>
                                  <a:pt x="271" y="29"/>
                                </a:lnTo>
                                <a:lnTo>
                                  <a:pt x="275" y="29"/>
                                </a:lnTo>
                                <a:moveTo>
                                  <a:pt x="283" y="27"/>
                                </a:moveTo>
                                <a:lnTo>
                                  <a:pt x="289" y="26"/>
                                </a:lnTo>
                                <a:lnTo>
                                  <a:pt x="291" y="26"/>
                                </a:lnTo>
                                <a:moveTo>
                                  <a:pt x="298" y="25"/>
                                </a:moveTo>
                                <a:lnTo>
                                  <a:pt x="306" y="24"/>
                                </a:lnTo>
                                <a:moveTo>
                                  <a:pt x="314" y="23"/>
                                </a:moveTo>
                                <a:lnTo>
                                  <a:pt x="318" y="23"/>
                                </a:lnTo>
                                <a:lnTo>
                                  <a:pt x="322" y="22"/>
                                </a:lnTo>
                                <a:moveTo>
                                  <a:pt x="330" y="21"/>
                                </a:moveTo>
                                <a:lnTo>
                                  <a:pt x="336" y="20"/>
                                </a:lnTo>
                                <a:lnTo>
                                  <a:pt x="338" y="20"/>
                                </a:lnTo>
                                <a:moveTo>
                                  <a:pt x="345" y="19"/>
                                </a:moveTo>
                                <a:lnTo>
                                  <a:pt x="353" y="18"/>
                                </a:lnTo>
                                <a:moveTo>
                                  <a:pt x="361" y="17"/>
                                </a:moveTo>
                                <a:lnTo>
                                  <a:pt x="364" y="17"/>
                                </a:lnTo>
                                <a:lnTo>
                                  <a:pt x="369" y="17"/>
                                </a:lnTo>
                                <a:moveTo>
                                  <a:pt x="377" y="16"/>
                                </a:moveTo>
                                <a:lnTo>
                                  <a:pt x="383" y="15"/>
                                </a:lnTo>
                                <a:lnTo>
                                  <a:pt x="385" y="15"/>
                                </a:lnTo>
                                <a:moveTo>
                                  <a:pt x="392" y="14"/>
                                </a:moveTo>
                                <a:lnTo>
                                  <a:pt x="400" y="13"/>
                                </a:lnTo>
                                <a:moveTo>
                                  <a:pt x="408" y="12"/>
                                </a:moveTo>
                                <a:lnTo>
                                  <a:pt x="411" y="12"/>
                                </a:lnTo>
                                <a:lnTo>
                                  <a:pt x="416" y="11"/>
                                </a:lnTo>
                                <a:moveTo>
                                  <a:pt x="424" y="11"/>
                                </a:moveTo>
                                <a:lnTo>
                                  <a:pt x="430" y="10"/>
                                </a:lnTo>
                                <a:lnTo>
                                  <a:pt x="432" y="10"/>
                                </a:lnTo>
                                <a:moveTo>
                                  <a:pt x="439" y="9"/>
                                </a:moveTo>
                                <a:lnTo>
                                  <a:pt x="447" y="8"/>
                                </a:lnTo>
                                <a:moveTo>
                                  <a:pt x="455" y="7"/>
                                </a:moveTo>
                                <a:lnTo>
                                  <a:pt x="458" y="7"/>
                                </a:lnTo>
                                <a:lnTo>
                                  <a:pt x="463" y="6"/>
                                </a:lnTo>
                                <a:moveTo>
                                  <a:pt x="471" y="6"/>
                                </a:moveTo>
                                <a:lnTo>
                                  <a:pt x="477" y="6"/>
                                </a:lnTo>
                                <a:lnTo>
                                  <a:pt x="479" y="6"/>
                                </a:lnTo>
                                <a:moveTo>
                                  <a:pt x="486" y="5"/>
                                </a:moveTo>
                                <a:lnTo>
                                  <a:pt x="494" y="4"/>
                                </a:lnTo>
                                <a:moveTo>
                                  <a:pt x="502" y="3"/>
                                </a:moveTo>
                                <a:lnTo>
                                  <a:pt x="504" y="3"/>
                                </a:lnTo>
                                <a:lnTo>
                                  <a:pt x="510" y="2"/>
                                </a:lnTo>
                                <a:moveTo>
                                  <a:pt x="518" y="2"/>
                                </a:moveTo>
                                <a:lnTo>
                                  <a:pt x="524" y="2"/>
                                </a:lnTo>
                                <a:lnTo>
                                  <a:pt x="526" y="2"/>
                                </a:lnTo>
                                <a:moveTo>
                                  <a:pt x="533" y="1"/>
                                </a:moveTo>
                                <a:lnTo>
                                  <a:pt x="541" y="0"/>
                                </a:lnTo>
                              </a:path>
                            </a:pathLst>
                          </a:custGeom>
                          <a:noFill/>
                          <a:ln w="222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68854A" id="Group 41" o:spid="_x0000_s1026" style="position:absolute;margin-left:0;margin-top:0;width:359.15pt;height:320.3pt;z-index:251659264;mso-height-relative:margin" coordorigin="-56" coordsize="5257,4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">
                <v:rect id="AutoShape 40" o:spid="_x0000_s1027" style="position:absolute;left:10;width:5184;height:4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<o:lock v:ext="edit" aspectratio="t" text="t"/>
                </v:rect>
                <v:rect id="Rectangle 3" o:spid="_x0000_s1028" style="position:absolute;left:10;width:5191;height:4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mPncMA&#10;AADaAAAADwAAAGRycy9kb3ducmV2LnhtbESPQWvCQBSE70L/w/IEb7pr04YaXUMRAoW2B7Xg9ZF9&#10;JsHs2zS70fTfdwsFj8PMfMNs8tG24kq9bxxrWC4UCOLSmYYrDV/HYv4Cwgdkg61j0vBDHvLtw2SD&#10;mXE33tP1ECoRIewz1FCH0GVS+rImi37hOuLonV1vMUTZV9L0eItw28pHpVJpseG4UGNHu5rKy2Gw&#10;GjB9Mt+f5+Tj+D6kuKpGVTyflNaz6fi6BhFoDPfwf/vNaEjg70q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mPncMAAADaAAAADwAAAAAAAAAAAAAAAACYAgAAZHJzL2Rv&#10;d25yZXYueG1sUEsFBgAAAAAEAAQA9QAAAIgDAAAAAA==&#10;" stroked="f"/>
                <v:line id="Line 43" o:spid="_x0000_s1029" style="position:absolute;visibility:visible;mso-wrap-style:square;v-text-anchor:top" from="1306,3802" to="4676,38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4IgsQA&#10;AADaAAAADwAAAGRycy9kb3ducmV2LnhtbESPT2sCMRTE7wW/Q3iCt5q1ipXVKFqoiBf/VFBvr5vX&#10;3aWblyWJuv32jSB4HGbmN8xk1phKXMn50rKCXjcBQZxZXXKu4PD1+ToC4QOyxsoyKfgjD7Np62WC&#10;qbY33tF1H3IRIexTVFCEUKdS+qwgg75ra+Lo/VhnMETpcqkd3iLcVPItSYbSYMlxocCaPgrKfvcX&#10;o2DRP68Xc7/tbb6X2Wl1zJ3m3btSnXYzH4MI1IRn+NFeaQUDuF+JN0B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OCILEAAAA2gAAAA8AAAAAAAAAAAAAAAAAmAIAAGRycy9k&#10;b3ducmV2LnhtbFBLBQYAAAAABAAEAPUAAACJAwAAAAA=&#10;" strokeweight=".30869mm">
                  <v:stroke endcap="round"/>
                </v:line>
                <v:line id="Line 44" o:spid="_x0000_s1030" style="position:absolute;visibility:visible;mso-wrap-style:square;v-text-anchor:top" from="1306,3802" to="1306,3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KtGcQA&#10;AADaAAAADwAAAGRycy9kb3ducmV2LnhtbESPT2sCMRTE7wW/Q3iCt5q1opXVKFqoiBf/VFBvr5vX&#10;3aWblyWJuv32jSB4HGbmN8xk1phKXMn50rKCXjcBQZxZXXKu4PD1+ToC4QOyxsoyKfgjD7Np62WC&#10;qbY33tF1H3IRIexTVFCEUKdS+qwgg75ra+Lo/VhnMETpcqkd3iLcVPItSYbSYMlxocCaPgrKfvcX&#10;o2DRP68Xc7/tbb6X2Wl1zJ3m3btSnXYzH4MI1IRn+NFeaQUDuF+JN0B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+CrRnEAAAA2gAAAA8AAAAAAAAAAAAAAAAAmAIAAGRycy9k&#10;b3ducmV2LnhtbFBLBQYAAAAABAAEAPUAAACJAwAAAAA=&#10;" strokeweight=".30869mm">
                  <v:stroke endcap="round"/>
                </v:line>
                <v:line id="Line 45" o:spid="_x0000_s1031" style="position:absolute;visibility:visible;mso-wrap-style:square;v-text-anchor:top" from="1983,3802" to="1983,3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AzbsUA&#10;AADaAAAADwAAAGRycy9kb3ducmV2LnhtbESPT2vCQBTE7wW/w/IK3ppNFKxE16BCi3hp/QPa22v2&#10;NQlm34bdVdNv3y0Uehxm5jfMvOhNK27kfGNZQZakIIhLqxuuFBwPL09TED4ga2wtk4Jv8lAsBg9z&#10;zLW9845u+1CJCGGfo4I6hC6X0pc1GfSJ7Yij92WdwRClq6R2eI9w08pRmk6kwYbjQo0drWsqL/ur&#10;UbAaf2xXS/+evX2+lufNqXKad89KDR/75QxEoD78h//aG61gAr9X4g2Qi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UDNuxQAAANoAAAAPAAAAAAAAAAAAAAAAAJgCAABkcnMv&#10;ZG93bnJldi54bWxQSwUGAAAAAAQABAD1AAAAigMAAAAA&#10;" strokeweight=".30869mm">
                  <v:stroke endcap="round"/>
                </v:line>
                <v:line id="Line 46" o:spid="_x0000_s1032" style="position:absolute;visibility:visible;mso-wrap-style:square;v-text-anchor:top" from="2660,3802" to="2660,3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yW9cMA&#10;AADaAAAADwAAAGRycy9kb3ducmV2LnhtbESPQWsCMRSE74L/ITyhN81qQWVrFBUU8WLVQuvtuXnu&#10;Lm5eliTq+u8bodDjMDPfMJNZYypxJ+dLywr6vQQEcWZ1ybmCr+OqOwbhA7LGyjIpeJKH2bTdmmCq&#10;7YP3dD+EXEQI+xQVFCHUqZQ+K8ig79maOHoX6wyGKF0utcNHhJtKDpJkKA2WHBcKrGlZUHY93IyC&#10;xftpu5j7z/7uvM5+Nt+507wfKfXWaeYfIAI14T/8195oBSN4XYk3QE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yW9cMAAADaAAAADwAAAAAAAAAAAAAAAACYAgAAZHJzL2Rv&#10;d25yZXYueG1sUEsFBgAAAAAEAAQA9QAAAIgDAAAAAA==&#10;" strokeweight=".30869mm">
                  <v:stroke endcap="round"/>
                </v:line>
                <v:line id="Line 47" o:spid="_x0000_s1033" style="position:absolute;visibility:visible;mso-wrap-style:square;v-text-anchor:top" from="3329,3802" to="3329,3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MCh8EA&#10;AADaAAAADwAAAGRycy9kb3ducmV2LnhtbERPz2vCMBS+C/4P4Qm72VQHOjqjtAOHeNmsgu721ry1&#10;Zc1LSTLt/vvlIOz48f1ebQbTiSs531pWMEtSEMSV1S3XCk7H7fQJhA/IGjvLpOCXPGzW49EKM21v&#10;fKBrGWoRQ9hnqKAJoc+k9FVDBn1ie+LIfVlnMEToaqkd3mK46eQ8TRfSYMuxocGeXhqqvssfo6B4&#10;/NgXuX+fvX2+VpfduXaaD0ulHiZD/gwi0BD+xXf3TiuIW+OVeAPk+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DAofBAAAA2gAAAA8AAAAAAAAAAAAAAAAAmAIAAGRycy9kb3du&#10;cmV2LnhtbFBLBQYAAAAABAAEAPUAAACGAwAAAAA=&#10;" strokeweight=".30869mm">
                  <v:stroke endcap="round"/>
                </v:line>
                <v:line id="Line 48" o:spid="_x0000_s1034" style="position:absolute;visibility:visible;mso-wrap-style:square;v-text-anchor:top" from="4006,3802" to="4006,3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+nHMQA&#10;AADaAAAADwAAAGRycy9kb3ducmV2LnhtbESPT2sCMRTE7wW/Q3iCt5q1gtbVKFqoiBf/VFBvr5vX&#10;3aWblyWJuv32jSB4HGbmN8xk1phKXMn50rKCXjcBQZxZXXKu4PD1+foOwgdkjZVlUvBHHmbT1ssE&#10;U21vvKPrPuQiQtinqKAIoU6l9FlBBn3X1sTR+7HOYIjS5VI7vEW4qeRbkgykwZLjQoE1fRSU/e4v&#10;RsGif14v5n7b23wvs9PqmDvNu6FSnXYzH4MI1IRn+NFeaQUjuF+JN0B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PpxzEAAAA2gAAAA8AAAAAAAAAAAAAAAAAmAIAAGRycy9k&#10;b3ducmV2LnhtbFBLBQYAAAAABAAEAPUAAACJAwAAAAA=&#10;" strokeweight=".30869mm">
                  <v:stroke endcap="round"/>
                </v:line>
                <v:line id="Line 49" o:spid="_x0000_s1035" style="position:absolute;visibility:visible;mso-wrap-style:square;v-text-anchor:top" from="4676,3802" to="4676,38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KTz8UA&#10;AADbAAAADwAAAGRycy9kb3ducmV2LnhtbESPT2sCQQzF7wW/wxDBW521hVa2jqKFFunFv6C9pTvp&#10;7tKdzDIz6vrtzaHgLeG9vPfLZNa5Rp0pxNqzgdEwA0VceFtzaWC/+3gcg4oJ2WLjmQxcKcJs2nuY&#10;YG79hTd03qZSSQjHHA1UKbW51rGoyGEc+pZYtF8fHCZZQ6ltwIuEu0Y/ZdmLdlizNFTY0ntFxd/2&#10;5Awsnr+/FvO4Hq1+Povj8lAGy5tXYwb9bv4GKlGX7ub/66UVfKGXX2QAPb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UpPPxQAAANsAAAAPAAAAAAAAAAAAAAAAAJgCAABkcnMv&#10;ZG93bnJldi54bWxQSwUGAAAAAAQABAD1AAAAigMAAAAA&#10;" strokeweight=".30869mm">
                  <v:stroke endcap="round"/>
                </v:line>
                <v:rect id="Rectangle 11" o:spid="_x0000_s1036" style="position:absolute;left:1151;top:3952;width:179;height:1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10</w:t>
                        </w:r>
                      </w:p>
                    </w:txbxContent>
                  </v:textbox>
                </v:rect>
                <v:rect id="Rectangle 12" o:spid="_x0000_s1037" style="position:absolute;left:1828;top:3952;width:179;height:1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20</w:t>
                        </w:r>
                      </w:p>
                    </w:txbxContent>
                  </v:textbox>
                </v:rect>
                <v:rect id="Rectangle 13" o:spid="_x0000_s1038" style="position:absolute;left:2505;top:3952;width:179;height:1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30</w:t>
                        </w:r>
                      </w:p>
                    </w:txbxContent>
                  </v:textbox>
                </v:rect>
                <v:rect id="Rectangle 14" o:spid="_x0000_s1039" style="position:absolute;left:3174;top:3952;width:179;height:1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40</w:t>
                        </w:r>
                      </w:p>
                    </w:txbxContent>
                  </v:textbox>
                </v:rect>
                <v:rect id="Rectangle 15" o:spid="_x0000_s1040" style="position:absolute;left:3851;top:3952;width:179;height:1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50</w:t>
                        </w:r>
                      </w:p>
                    </w:txbxContent>
                  </v:textbox>
                </v:rect>
                <v:rect id="Rectangle 16" o:spid="_x0000_s1041" style="position:absolute;left:4519;top:3952;width:179;height:1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60</w:t>
                        </w:r>
                      </w:p>
                    </w:txbxContent>
                  </v:textbox>
                </v:rect>
                <v:line id="Line 56" o:spid="_x0000_s1042" style="position:absolute;flip:y;visibility:visible;mso-wrap-style:square;v-text-anchor:top" from="694,446" to="694,38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woQMEA&#10;AADbAAAADwAAAGRycy9kb3ducmV2LnhtbERPS2vCQBC+F/oflin0Vje2vkjdhBJQpCeN4nnIjsnS&#10;7GzIrpr8e7dQ6G0+vues88G24ka9N44VTCcJCOLKacO1gtNx87YC4QOyxtYxKRjJQ549P60x1e7O&#10;B7qVoRYxhH2KCpoQulRKXzVk0U9cRxy5i+sthgj7Wuoe7zHctvI9SRbSouHY0GBHRUPVT3m1Ckx3&#10;npd23BSzPcut+ZiW38V1VOr1Zfj6BBFoCP/iP/dOx/lL+P0lHiC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8KEDBAAAA2wAAAA8AAAAAAAAAAAAAAAAAmAIAAGRycy9kb3du&#10;cmV2LnhtbFBLBQYAAAAABAAEAPUAAACGAwAAAAA=&#10;" strokeweight=".30869mm">
                  <v:stroke endcap="round"/>
                </v:line>
                <v:line id="Line 57" o:spid="_x0000_s1043" style="position:absolute;flip:x;visibility:visible;mso-wrap-style:square;v-text-anchor:top" from="608,3802" to="694,38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O8MsMA&#10;AADbAAAADwAAAGRycy9kb3ducmV2LnhtbESPQWvCQBCF7wX/wzKCt7pR21JSV5GAIj1pKp6H7DRZ&#10;mp0N2VWTf985FHqb4b1575v1dvCtulMfXWADi3kGirgK1nFt4PK1f34HFROyxTYwGRgpwnYzeVpj&#10;bsODz3QvU60khGOOBpqUulzrWDXkMc5DRyzad+g9Jln7WtseHxLuW73Msjft0bE0NNhR0VD1U968&#10;AdddX0s/7ouXE+uDWy3Kz+I2GjObDrsPUImG9G/+uz5awRdY+UUG0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6O8MsMAAADbAAAADwAAAAAAAAAAAAAAAACYAgAAZHJzL2Rv&#10;d25yZXYueG1sUEsFBgAAAAAEAAQA9QAAAIgDAAAAAA==&#10;" strokeweight=".30869mm">
                  <v:stroke endcap="round"/>
                </v:line>
                <v:line id="Line 58" o:spid="_x0000_s1044" style="position:absolute;flip:x;visibility:visible;mso-wrap-style:square;v-text-anchor:top" from="608,3247" to="694,32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8ZqcEA&#10;AADbAAAADwAAAGRycy9kb3ducmV2LnhtbERPTWvCQBC9F/oflin0Vje2Kpq6CSWgSE8axfOQHZOl&#10;2dmQXTX5926h0Ns83ues88G24ka9N44VTCcJCOLKacO1gtNx87YE4QOyxtYxKRjJQ549P60x1e7O&#10;B7qVoRYxhH2KCpoQulRKXzVk0U9cRxy5i+sthgj7Wuoe7zHctvI9SRbSouHY0GBHRUPVT3m1Ckx3&#10;npd23BSzPcut+ZiW38V1VOr1Zfj6BBFoCP/iP/dOx/kr+P0lHiC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vGanBAAAA2wAAAA8AAAAAAAAAAAAAAAAAmAIAAGRycy9kb3du&#10;cmV2LnhtbFBLBQYAAAAABAAEAPUAAACGAwAAAAA=&#10;" strokeweight=".30869mm">
                  <v:stroke endcap="round"/>
                </v:line>
                <v:line id="Line 59" o:spid="_x0000_s1045" style="position:absolute;flip:x;visibility:visible;mso-wrap-style:square;v-text-anchor:top" from="608,2686" to="694,26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l6icAA&#10;AADbAAAADwAAAGRycy9kb3ducmV2LnhtbERPz2vCMBS+D/Y/hCd4m6ndJlKNMgodstNWxfOjebbB&#10;5qU0aW3/++Uw2PHj+70/TrYVI/XeOFawXiUgiCunDdcKLufiZQvCB2SNrWNSMJOH4+H5aY+Zdg/+&#10;obEMtYgh7DNU0ITQZVL6qiGLfuU64sjdXG8xRNjXUvf4iOG2lWmSbKRFw7GhwY7yhqp7OVgFpru+&#10;l3Yu8rdvlp/mdV1+5cOs1HIxfexABJrCv/jPfdIK0rg+fok/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7l6icAAAADbAAAADwAAAAAAAAAAAAAAAACYAgAAZHJzL2Rvd25y&#10;ZXYueG1sUEsFBgAAAAAEAAQA9QAAAIUDAAAAAA==&#10;" strokeweight=".30869mm">
                  <v:stroke endcap="round"/>
                </v:line>
                <v:line id="Line 60" o:spid="_x0000_s1046" style="position:absolute;flip:x;visibility:visible;mso-wrap-style:square;v-text-anchor:top" from="608,2124" to="694,21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XfEsMA&#10;AADbAAAADwAAAGRycy9kb3ducmV2LnhtbESPT2vCQBTE74LfYXmCN91Eq5TUVSSglJ5qLD0/sq/J&#10;0uzbkF3z59t3C4Ueh5n5DXM4jbYRPXXeOFaQrhMQxKXThisFH/fL6hmED8gaG8ekYCIPp+N8dsBM&#10;u4Fv1BehEhHCPkMFdQhtJqUva7Lo164ljt6X6yyGKLtK6g6HCLeN3CTJXlo0HBdqbCmvqfwuHlaB&#10;aT93hZ0u+dM7y6vZpsVb/piUWi7G8wuIQGP4D/+1X7WCTQq/X+IPkMc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XfEsMAAADbAAAADwAAAAAAAAAAAAAAAACYAgAAZHJzL2Rv&#10;d25yZXYueG1sUEsFBgAAAAAEAAQA9QAAAIgDAAAAAA==&#10;" strokeweight=".30869mm">
                  <v:stroke endcap="round"/>
                </v:line>
                <v:line id="Line 61" o:spid="_x0000_s1047" style="position:absolute;flip:x;visibility:visible;mso-wrap-style:square;v-text-anchor:top" from="608,1570" to="694,15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dBZcIA&#10;AADbAAAADwAAAGRycy9kb3ducmV2LnhtbESPQWvCQBSE7wX/w/IEb83GaEWiq0hAKZ7aWHp+ZJ/J&#10;YvZtyK6a/PtuodDjMDPfMNv9YFvxoN4bxwrmSQqCuHLacK3g63J8XYPwAVlj65gUjORhv5u8bDHX&#10;7smf9ChDLSKEfY4KmhC6XEpfNWTRJ64jjt7V9RZDlH0tdY/PCLetzNJ0JS0ajgsNdlQ0VN3Ku1Vg&#10;uu+30o7HYvnB8mQW8/Jc3EelZtPhsAERaAj/4b/2u1aQZfD7Jf4Au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J0FlwgAAANsAAAAPAAAAAAAAAAAAAAAAAJgCAABkcnMvZG93&#10;bnJldi54bWxQSwUGAAAAAAQABAD1AAAAhwMAAAAA&#10;" strokeweight=".30869mm">
                  <v:stroke endcap="round"/>
                </v:line>
                <v:line id="Line 62" o:spid="_x0000_s1048" style="position:absolute;flip:x;visibility:visible;mso-wrap-style:square;v-text-anchor:top" from="608,1008" to="694,1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vk/sIA&#10;AADbAAAADwAAAGRycy9kb3ducmV2LnhtbESPT4vCMBTE78J+h/AEb5r6b1mqUZaCsnjSuuz50Tzb&#10;YPNSmqjtt98IgsdhZn7DrLedrcWdWm8cK5hOEhDEhdOGSwW/5934C4QPyBprx6SgJw/bzcdgjal2&#10;Dz7RPQ+liBD2KSqoQmhSKX1RkUU/cQ1x9C6utRiibEupW3xEuK3lLEk+pUXDcaHChrKKimt+swpM&#10;87fMbb/LFkeWezOf5ofs1is1GnbfKxCBuvAOv9o/WsFsDs8v8QfIz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a+T+wgAAANsAAAAPAAAAAAAAAAAAAAAAAJgCAABkcnMvZG93&#10;bnJldi54bWxQSwUGAAAAAAQABAD1AAAAhwMAAAAA&#10;" strokeweight=".30869mm">
                  <v:stroke endcap="round"/>
                </v:line>
                <v:line id="Line 63" o:spid="_x0000_s1049" style="position:absolute;flip:x;visibility:visible;mso-wrap-style:square;v-text-anchor:top" from="608,446" to="694,4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8isIA&#10;AADbAAAADwAAAGRycy9kb3ducmV2LnhtbESPT4vCMBTE78J+h/CEvWnqv2WpRlkKyuJJ67LnR/Ns&#10;g81LaaK2394IgsdhZn7DrDadrcWNWm8cK5iMExDEhdOGSwV/p+3oG4QPyBprx6SgJw+b9cdghal2&#10;dz7SLQ+liBD2KSqoQmhSKX1RkUU/dg1x9M6utRiibEupW7xHuK3lNEm+pEXDcaHChrKKikt+tQpM&#10;87/Ibb/N5geWOzOb5Pvs2iv1Oex+liACdeEdfrV/tYLpHJ5f4g+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gnyKwgAAANsAAAAPAAAAAAAAAAAAAAAAAJgCAABkcnMvZG93&#10;bnJldi54bWxQSwUGAAAAAAQABAD1AAAAhwMAAAAA&#10;" strokeweight=".30869mm">
                  <v:stroke endcap="round"/>
                </v:line>
                <v:rect id="Rectangle 25" o:spid="_x0000_s1050" style="position:absolute;left:408;top:3703;width:86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O7WMQA&#10;AADbAAAADwAAAGRycy9kb3ducmV2LnhtbESPQWvCQBSE70L/w/IKvYhuGmq10VVECPUkmNScH9nX&#10;JJh9G7Jbjf++Kwgeh5n5hlltBtOKC/WusazgfRqBIC6tbrhS8JOnkwUI55E1tpZJwY0cbNYvoxUm&#10;2l75SJfMVyJA2CWooPa+S6R0ZU0G3dR2xMH7tb1BH2RfSd3jNcBNK+Mo+pQGGw4LNXa0q6k8Z39G&#10;wSzCIr8d5rwbf2y745dPi299UurtddguQXga/DP8aO+1gngG9y/h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zu1jEAAAA2wAAAA8AAAAAAAAAAAAAAAAAmAIAAGRycy9k&#10;b3ducmV2LnhtbFBLBQYAAAAABAAEAPUAAACJ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26" o:spid="_x0000_s1051" style="position:absolute;left:408;top:3149;width:86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ElL8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BjD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aElL8AAAADbAAAADwAAAAAAAAAAAAAAAACYAgAAZHJzL2Rvd25y&#10;ZXYueG1sUEsFBgAAAAAEAAQA9QAAAIUDAAAAAA=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rect>
                <v:rect id="Rectangle 27" o:spid="_x0000_s1052" style="position:absolute;left:408;top:2587;width:86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2AtMIA&#10;AADbAAAADwAAAGRycy9kb3ducmV2LnhtbESPS6vCMBSE98L9D+EIdyOaXvFZjSKC6EqwPtaH5tgW&#10;m5PS5Gr990YQXA4z8w0zXzamFHeqXWFZwV8vAkGcWl1wpuB03HQnIJxH1lhaJgVPcrBc/LTmGGv7&#10;4APdE5+JAGEXo4Lc+yqW0qU5GXQ9WxEH72prgz7IOpO6xkeAm1L2o2gkDRYcFnKsaJ1Tekv+jYJh&#10;hJfjcz/mdWewqg5Tv7ls9Vmp33azmoHw1Phv+NPeaQX9Mby/hB8gF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7YC0wgAAANsAAAAPAAAAAAAAAAAAAAAAAJgCAABkcnMvZG93&#10;bnJldi54bWxQSwUGAAAAAAQABAD1AAAAhwMAAAAA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4</w:t>
                        </w:r>
                      </w:p>
                    </w:txbxContent>
                  </v:textbox>
                </v:rect>
                <v:rect id="Rectangle 28" o:spid="_x0000_s1053" style="position:absolute;left:408;top:2026;width:86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IUxr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UMwt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zchTGvAAAANsAAAAPAAAAAAAAAAAAAAAAAJgCAABkcnMvZG93bnJldi54&#10;bWxQSwUGAAAAAAQABAD1AAAAgQMAAAAA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6</w:t>
                        </w:r>
                      </w:p>
                    </w:txbxContent>
                  </v:textbox>
                </v:rect>
                <v:rect id="Rectangle 29" o:spid="_x0000_s1054" style="position:absolute;left:408;top:1471;width:86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6xXc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JjB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D6xXcAAAADbAAAADwAAAAAAAAAAAAAAAACYAgAAZHJzL2Rvd25y&#10;ZXYueG1sUEsFBgAAAAAEAAQA9QAAAIUDAAAAAA=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8</w:t>
                        </w:r>
                      </w:p>
                    </w:txbxContent>
                  </v:textbox>
                </v:rect>
                <v:rect id="Rectangle 30" o:spid="_x0000_s1055" style="position:absolute;left:362;top:909;width:172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2OHcAA&#10;AADbAAAADwAAAGRycy9kb3ducmV2LnhtbERPy4rCMBTdC/5DuANuRFPfMx3TIoI4K6G+1pfmTlum&#10;uSlN1Pr3ZjHg8nDe67QztbhT6yrLCibjCARxbnXFhYLzaTf6BOE8ssbaMil4koM06ffWGGv74Izu&#10;R1+IEMIuRgWl900spctLMujGtiEO3K9tDfoA20LqFh8h3NRyGkVLabDi0FBiQ9uS8r/jzShYRHg9&#10;PQ8r3g7nmyb78rvrXl+UGnx0m28Qnjr/Fv+7f7SCWVgfvoQfIJM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N2OHcAAAADbAAAADwAAAAAAAAAAAAAAAACYAgAAZHJzL2Rvd25y&#10;ZXYueG1sUEsFBgAAAAAEAAQA9QAAAIUDAAAAAA=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10</w:t>
                        </w:r>
                      </w:p>
                    </w:txbxContent>
                  </v:textbox>
                </v:rect>
                <v:rect id="Rectangle 31" o:spid="_x0000_s1056" style="position:absolute;left:362;top:348;width:172;height:18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ErhsQA&#10;AADbAAAADwAAAGRycy9kb3ducmV2LnhtbESPT2vCQBTE7wW/w/KEXkrdqPVf6ipBCPYkqNXzI/ua&#10;BLNvQ3abxG/vCoUeh5n5DbPe9qYSLTWutKxgPIpAEGdWl5wr+D6n70sQziNrrCyTgjs52G4GL2uM&#10;te34SO3J5yJA2MWooPC+jqV0WUEG3cjWxMH7sY1BH2STS91gF+CmkpMomkuDJYeFAmvaFZTdTr9G&#10;wSzC6/l+WPDu7SOpjyufXvf6otTrsE8+QXjq/X/4r/2lFUzH8PwSfoD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RK4bEAAAA2wAAAA8AAAAAAAAAAAAAAAAAmAIAAGRycy9k&#10;b3ducmV2LnhtbFBLBQYAAAAABAAEAPUAAACJAwAAAAA=&#10;" filled="f" stroked="f">
                  <v:textbox style="mso-fit-shape-to-text:t" inset="0,0,0,0">
                    <w:txbxContent>
                      <w:p w:rsidR="00154FEE" w:rsidRPr="009D01E4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D01E4">
                          <w:rPr>
                            <w:rFonts w:ascii="Arial" w:hAnsi="Arial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12</w:t>
                        </w:r>
                      </w:p>
                    </w:txbxContent>
                  </v:textbox>
                </v:rect>
                <v:rect id="Rectangle 32" o:spid="_x0000_s1057" style="position:absolute;left:694;top:173;width:3982;height:3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Mi2sQA&#10;AADbAAAADwAAAGRycy9kb3ducmV2LnhtbESPX2sCMRDE34V+h7CFvkjNqSByNYoUxILF4h/6vL2s&#10;d6GXzXHZ6vntjVDwcZiZ3zCzRedrdaY2usAGhoMMFHERrOPSwPGwep2CioJssQ5MBq4UYTF/6s0w&#10;t+HCOzrvpVQJwjFHA5VIk2sdi4o8xkFoiJN3Cq1HSbIttW3xkuC+1qMsm2iPjtNChQ29V1T87v+8&#10;AZFN/+u4dN+f682PlrW9bsPJGfPy3C3fQAl18gj/tz+sgfEI7l/SD9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CzItrEAAAA2wAAAA8AAAAAAAAAAAAAAAAAmAIAAGRycy9k&#10;b3ducmV2LnhtbFBLBQYAAAAABAAEAPUAAACJAwAAAAA=&#10;" filled="f" strokeweight=".30869mm">
                  <v:stroke joinstyle="round" endcap="round"/>
                </v:rect>
                <v:rect id="Rectangle 33" o:spid="_x0000_s1058" style="position:absolute;left:1536;top:4296;width:1930;height:1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154FEE" w:rsidRPr="00154FEE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Observation</w:t>
                        </w:r>
                        <w:proofErr w:type="spellEnd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 xml:space="preserve"> </w:t>
                        </w: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effort</w:t>
                        </w:r>
                        <w:proofErr w:type="spellEnd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 xml:space="preserve"> (</w:t>
                        </w: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days</w:t>
                        </w:r>
                        <w:proofErr w:type="spellEnd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Rectangle 34" o:spid="_x0000_s1059" style="position:absolute;left:-1156;top:1881;width:2402;height:20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aIHsQA&#10;AADbAAAADwAAAGRycy9kb3ducmV2LnhtbESPQWvCQBSE7wX/w/KEXkqzsbVVU1cRQepJSKw5P7Kv&#10;STD7NmS3Sfz3XaHQ4zAz3zDr7Wga0VPnassKZlEMgriwuuZSwdf58LwE4TyyxsYyKbiRg+1m8rDG&#10;RNuBU+ozX4oAYZeggsr7NpHSFRUZdJFtiYP3bTuDPsiulLrDIcBNI1/i+F0arDksVNjSvqLimv0Y&#10;BW8x5ufbacH7p/muTVf+kH/qi1KP03H3AcLT6P/Df+2jVvA6h/uX8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miB7EAAAA2wAAAA8AAAAAAAAAAAAAAAAAmAIAAGRycy9k&#10;b3ducmV2LnhtbFBLBQYAAAAABAAEAPUAAACJAwAAAAA=&#10;" filled="f" stroked="f">
                  <v:textbox style="mso-fit-shape-to-text:t" inset="0,0,0,0">
                    <w:txbxContent>
                      <w:p w:rsidR="00154FEE" w:rsidRPr="00154FEE" w:rsidRDefault="00154FEE" w:rsidP="00154FEE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Cumulative</w:t>
                        </w:r>
                        <w:proofErr w:type="spellEnd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 xml:space="preserve"> </w:t>
                        </w: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number</w:t>
                        </w:r>
                        <w:proofErr w:type="spellEnd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 xml:space="preserve"> of </w:t>
                        </w: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nest</w:t>
                        </w:r>
                        <w:proofErr w:type="spellEnd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 xml:space="preserve"> </w:t>
                        </w:r>
                        <w:proofErr w:type="spellStart"/>
                        <w:r w:rsidRPr="00154FEE"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>sites</w:t>
                        </w:r>
                        <w:proofErr w:type="spellEnd"/>
                      </w:p>
                    </w:txbxContent>
                  </v:textbox>
                </v:rect>
                <v:shape id="Freeform 35" o:spid="_x0000_s1060" style="position:absolute;left:701;top:446;width:3910;height:3082;visibility:visible;mso-wrap-style:square;v-text-anchor:top" coordsize="543,4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owHMYA&#10;AADbAAAADwAAAGRycy9kb3ducmV2LnhtbESPT2vCQBTE70K/w/IEb2ZjrVbSbMQWhFI8+A/s8TX7&#10;mqRm36bZVeO3dwtCj8PM/IZJ552pxZlaV1lWMIpiEMS51RUXCva75XAGwnlkjbVlUnAlB/PsoZdi&#10;ou2FN3Te+kIECLsEFZTeN4mULi/JoItsQxy8b9sa9EG2hdQtXgLc1PIxjqfSYMVhocSG3krKj9uT&#10;UbB7nqyevl5p2v0Ua33Qp/jz43ev1KDfLV5AeOr8f/jeftcKxhP4+xJ+gMx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7owHMYAAADbAAAADwAAAAAAAAAAAAAAAACYAgAAZHJz&#10;L2Rvd25yZXYueG1sUEsFBgAAAAAEAAQA9QAAAIsDAAAAAA==&#10;" path="m,428l9,389,19,350r9,-39l37,311,47,272r9,l66,272r9,-39l84,195r10,l103,195r9,-39l122,117r9,l140,117r10,l159,117,169,78r9,-39l187,39r10,l206,39r9,l225,39,234,r9,l253,r9,l272,r9,l290,r10,l309,r9,l328,r9,l346,r10,l365,r10,l384,r9,l403,r9,l421,r10,l440,r9,l459,r9,l478,r9,l496,r10,l515,r9,l534,r9,e" filled="f" strokecolor="blue" strokeweight="1.75pt">
                  <v:stroke endcap="round"/>
                  <v:path arrowok="t" o:connecttype="custom" o:connectlocs="0,3082;65,2801;137,2520;202,2239;266,2239;338,1959;403,1959;475,1959;540,1678;605,1404;677,1404;742,1404;806,1123;878,843;943,843;1008,843;1080,843;1145,843;1217,562;1282,281;1347,281;1419,281;1483,281;1548,281;1620,281;1685,0;1750,0;1822,0;1887,0;1959,0;2023,0;2088,0;2160,0;2225,0;2290,0;2362,0;2427,0;2491,0;2563,0;2628,0;2700,0;2765,0;2830,0;2902,0;2967,0;3032,0;3104,0;3168,0;3233,0;3305,0;3370,0;3442,0;3507,0;3572,0;3644,0;3708,0;3773,0;3845,0;3910,0" o:connectangles="0,0,0,0,0,0,0,0,0,0,0,0,0,0,0,0,0,0,0,0,0,0,0,0,0,0,0,0,0,0,0,0,0,0,0,0,0,0,0,0,0,0,0,0,0,0,0,0,0,0,0,0,0,0,0,0,0,0,0"/>
                </v:shape>
                <v:shape id="Freeform 36" o:spid="_x0000_s1061" style="position:absolute;left:708;top:446;width:3903;height:1253;visibility:visible;mso-wrap-style:square;v-text-anchor:top" coordsize="542,1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3szsIA&#10;AADbAAAADwAAAGRycy9kb3ducmV2LnhtbESPzWrDMBCE74G+g9hCb7GcFkzqRgmhODSXFur0ARZr&#10;/UOllZGU2Hn7KlDIcZiZb5jNbrZGXMiHwbGCVZaDIG6cHrhT8HM6LNcgQkTWaByTgisF2G0fFhss&#10;tZv4my517ESCcChRQR/jWEoZmp4shsyNxMlrnbcYk/Sd1B6nBLdGPud5IS0OnBZ6HOm9p+a3PlsF&#10;02tV8Vd7LSr78ak7VwdjMCj19Djv30BEmuM9/N8+agUvBdy+pB8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vezOwgAAANsAAAAPAAAAAAAAAAAAAAAAAJgCAABkcnMvZG93&#10;bnJldi54bWxQSwUGAAAAAAQABAD1AAAAhwMAAAAA&#10;" path="m2,166r1,-8m5,150r1,-8m7,134r1,-4l10,126t3,-8l17,110t5,-7l27,96r,m34,90r3,-3l41,84t6,-5l55,75r,m62,71r2,-1l70,68t8,-3l83,63r3,-1m94,60r8,-2l102,58t8,-2l111,56r7,-1m126,53r4,-1l134,51t8,-2l149,48r,m157,46r1,l165,45t8,-1l177,43r4,m189,41r7,-1l196,40t8,-1l205,39r7,-2m220,36r4,l228,35t8,-1l243,33r,m251,31r1,l259,30t8,-1l271,29r4,m283,27r6,-1l291,26t7,-1l306,24t8,-1l318,23r4,-1m330,21r6,-1l338,20t7,-1l353,18t8,-1l364,17r5,m377,16r6,-1l385,15t7,-1l400,13t8,-1l411,12r5,-1m424,11r6,-1l432,10t7,-1l447,8t8,-1l458,7r5,-1m471,6r6,l479,6t7,-1l494,4t8,-1l504,3r6,-1m518,2r6,l526,2t7,-1l541,e" filled="f" strokecolor="blue" strokeweight="1.75pt">
                  <v:stroke endcap="round"/>
                  <v:path arrowok="t" o:connecttype="custom" o:connectlocs="14,1195;36,1080;50,965;72,907;122,792;194,691;245,648;295,605;396,540;446,511;504,490;598,454;677,432;735,418;799,403;907,382;965,367;1073,346;1131,331;1188,324;1275,310;1361,295;1411,288;1476,281;1584,259;1642,252;1750,238;1807,223;1865,216;1952,209;2038,194;2096,187;2204,173;2290,166;2376,151;2434,144;2542,130;2621,122;2715,115;2772,108;2880,94;2960,86;3053,79;3111,72;3219,58;3298,50;3392,43;3449,43;3557,29;3629,22;3730,14;3788,14;3896,0" o:connectangles="0,0,0,0,0,0,0,0,0,0,0,0,0,0,0,0,0,0,0,0,0,0,0,0,0,0,0,0,0,0,0,0,0,0,0,0,0,0,0,0,0,0,0,0,0,0,0,0,0,0,0,0,0"/>
                  <o:lock v:ext="edit" verticies="t"/>
                </v:shape>
              </v:group>
            </w:pict>
          </mc:Fallback>
        </mc:AlternateContent>
      </w:r>
    </w:p>
    <w:sectPr w:rsidR="00884605" w:rsidSect="006A4E59">
      <w:pgSz w:w="11906" w:h="16838" w:code="9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FEE"/>
    <w:rsid w:val="00004E33"/>
    <w:rsid w:val="000065D7"/>
    <w:rsid w:val="00013D66"/>
    <w:rsid w:val="00024A3A"/>
    <w:rsid w:val="000270A3"/>
    <w:rsid w:val="00031A0E"/>
    <w:rsid w:val="00057BE4"/>
    <w:rsid w:val="00064227"/>
    <w:rsid w:val="00070114"/>
    <w:rsid w:val="000926F8"/>
    <w:rsid w:val="000A3E79"/>
    <w:rsid w:val="000A56C9"/>
    <w:rsid w:val="000B050A"/>
    <w:rsid w:val="000B3C57"/>
    <w:rsid w:val="000B55A5"/>
    <w:rsid w:val="000F0870"/>
    <w:rsid w:val="000F0898"/>
    <w:rsid w:val="000F2063"/>
    <w:rsid w:val="000F3609"/>
    <w:rsid w:val="000F5E12"/>
    <w:rsid w:val="00104F4F"/>
    <w:rsid w:val="0011001B"/>
    <w:rsid w:val="00111836"/>
    <w:rsid w:val="00112C57"/>
    <w:rsid w:val="001158FA"/>
    <w:rsid w:val="00115F1F"/>
    <w:rsid w:val="0012081F"/>
    <w:rsid w:val="00120B1E"/>
    <w:rsid w:val="00121256"/>
    <w:rsid w:val="00125842"/>
    <w:rsid w:val="00127D72"/>
    <w:rsid w:val="00133FFF"/>
    <w:rsid w:val="00152867"/>
    <w:rsid w:val="00153F74"/>
    <w:rsid w:val="001544AB"/>
    <w:rsid w:val="00154FEE"/>
    <w:rsid w:val="00157D7C"/>
    <w:rsid w:val="00162CDE"/>
    <w:rsid w:val="001701DF"/>
    <w:rsid w:val="00171682"/>
    <w:rsid w:val="00175C4B"/>
    <w:rsid w:val="00182097"/>
    <w:rsid w:val="00185091"/>
    <w:rsid w:val="00186429"/>
    <w:rsid w:val="0018782E"/>
    <w:rsid w:val="00192FF6"/>
    <w:rsid w:val="001A3847"/>
    <w:rsid w:val="001D0056"/>
    <w:rsid w:val="001D0101"/>
    <w:rsid w:val="001D162B"/>
    <w:rsid w:val="001D25A1"/>
    <w:rsid w:val="001D4DAC"/>
    <w:rsid w:val="001E000A"/>
    <w:rsid w:val="001F441E"/>
    <w:rsid w:val="001F54CE"/>
    <w:rsid w:val="00204C92"/>
    <w:rsid w:val="002059A3"/>
    <w:rsid w:val="00211DF5"/>
    <w:rsid w:val="00212ACD"/>
    <w:rsid w:val="00223B22"/>
    <w:rsid w:val="002337F3"/>
    <w:rsid w:val="002364F8"/>
    <w:rsid w:val="00237C4E"/>
    <w:rsid w:val="00242A33"/>
    <w:rsid w:val="002435A9"/>
    <w:rsid w:val="00243C76"/>
    <w:rsid w:val="002444ED"/>
    <w:rsid w:val="00246BF6"/>
    <w:rsid w:val="00251667"/>
    <w:rsid w:val="00263128"/>
    <w:rsid w:val="00264146"/>
    <w:rsid w:val="00271119"/>
    <w:rsid w:val="00276B15"/>
    <w:rsid w:val="00280FBE"/>
    <w:rsid w:val="00293AB7"/>
    <w:rsid w:val="002A03B0"/>
    <w:rsid w:val="002A64D3"/>
    <w:rsid w:val="002B193D"/>
    <w:rsid w:val="002B316A"/>
    <w:rsid w:val="002B6A11"/>
    <w:rsid w:val="002C77EF"/>
    <w:rsid w:val="002D02CD"/>
    <w:rsid w:val="002D6B8E"/>
    <w:rsid w:val="002E1A46"/>
    <w:rsid w:val="002E2FEC"/>
    <w:rsid w:val="002E6FCB"/>
    <w:rsid w:val="002F0850"/>
    <w:rsid w:val="002F18EE"/>
    <w:rsid w:val="00301381"/>
    <w:rsid w:val="00311BF0"/>
    <w:rsid w:val="00315A43"/>
    <w:rsid w:val="003355EB"/>
    <w:rsid w:val="00336B64"/>
    <w:rsid w:val="00337D20"/>
    <w:rsid w:val="003475D3"/>
    <w:rsid w:val="00365E6C"/>
    <w:rsid w:val="0036754F"/>
    <w:rsid w:val="00374513"/>
    <w:rsid w:val="0037707C"/>
    <w:rsid w:val="00381676"/>
    <w:rsid w:val="003A1DDD"/>
    <w:rsid w:val="003A70B9"/>
    <w:rsid w:val="003C0550"/>
    <w:rsid w:val="003C1ECB"/>
    <w:rsid w:val="003C4545"/>
    <w:rsid w:val="003C6CD6"/>
    <w:rsid w:val="003D7D0C"/>
    <w:rsid w:val="003E04F1"/>
    <w:rsid w:val="003F3B8F"/>
    <w:rsid w:val="003F789D"/>
    <w:rsid w:val="004010F0"/>
    <w:rsid w:val="00401739"/>
    <w:rsid w:val="004061E8"/>
    <w:rsid w:val="00414768"/>
    <w:rsid w:val="00421427"/>
    <w:rsid w:val="00423A36"/>
    <w:rsid w:val="0043575D"/>
    <w:rsid w:val="00446A4E"/>
    <w:rsid w:val="004606C8"/>
    <w:rsid w:val="00466D87"/>
    <w:rsid w:val="00477B31"/>
    <w:rsid w:val="00491603"/>
    <w:rsid w:val="004A3D61"/>
    <w:rsid w:val="004B2BA1"/>
    <w:rsid w:val="004B6496"/>
    <w:rsid w:val="004B7432"/>
    <w:rsid w:val="004C1106"/>
    <w:rsid w:val="004D1EED"/>
    <w:rsid w:val="004D6124"/>
    <w:rsid w:val="004F030E"/>
    <w:rsid w:val="004F2F2E"/>
    <w:rsid w:val="004F5621"/>
    <w:rsid w:val="00500970"/>
    <w:rsid w:val="00505BBF"/>
    <w:rsid w:val="00514C42"/>
    <w:rsid w:val="005152D8"/>
    <w:rsid w:val="0051580A"/>
    <w:rsid w:val="00517C70"/>
    <w:rsid w:val="005301C9"/>
    <w:rsid w:val="005306E3"/>
    <w:rsid w:val="00533174"/>
    <w:rsid w:val="00534745"/>
    <w:rsid w:val="00535D6B"/>
    <w:rsid w:val="0054267A"/>
    <w:rsid w:val="00547156"/>
    <w:rsid w:val="00551EC8"/>
    <w:rsid w:val="00552051"/>
    <w:rsid w:val="005523BE"/>
    <w:rsid w:val="00575427"/>
    <w:rsid w:val="005822A5"/>
    <w:rsid w:val="00585E84"/>
    <w:rsid w:val="0058624C"/>
    <w:rsid w:val="005A6B67"/>
    <w:rsid w:val="005A7B0D"/>
    <w:rsid w:val="005B1EAA"/>
    <w:rsid w:val="005C172D"/>
    <w:rsid w:val="005D554F"/>
    <w:rsid w:val="005E0038"/>
    <w:rsid w:val="005E6F9A"/>
    <w:rsid w:val="005F3430"/>
    <w:rsid w:val="005F3751"/>
    <w:rsid w:val="00603A38"/>
    <w:rsid w:val="00606C31"/>
    <w:rsid w:val="00610AC7"/>
    <w:rsid w:val="00612F24"/>
    <w:rsid w:val="006236FA"/>
    <w:rsid w:val="0063119F"/>
    <w:rsid w:val="00635887"/>
    <w:rsid w:val="0063646A"/>
    <w:rsid w:val="006417C2"/>
    <w:rsid w:val="0064217B"/>
    <w:rsid w:val="00643A6B"/>
    <w:rsid w:val="00650033"/>
    <w:rsid w:val="006523CF"/>
    <w:rsid w:val="00655D42"/>
    <w:rsid w:val="00661AA7"/>
    <w:rsid w:val="006628E5"/>
    <w:rsid w:val="006639A5"/>
    <w:rsid w:val="00664EBD"/>
    <w:rsid w:val="00665445"/>
    <w:rsid w:val="0067370E"/>
    <w:rsid w:val="00676BA3"/>
    <w:rsid w:val="00680D87"/>
    <w:rsid w:val="00681FEC"/>
    <w:rsid w:val="006827D6"/>
    <w:rsid w:val="00683450"/>
    <w:rsid w:val="006834FE"/>
    <w:rsid w:val="00683676"/>
    <w:rsid w:val="0069300F"/>
    <w:rsid w:val="006A4E59"/>
    <w:rsid w:val="006B6B3A"/>
    <w:rsid w:val="006B77B8"/>
    <w:rsid w:val="006C5E01"/>
    <w:rsid w:val="006C79EF"/>
    <w:rsid w:val="006E2689"/>
    <w:rsid w:val="006F2877"/>
    <w:rsid w:val="006F2E65"/>
    <w:rsid w:val="006F43C8"/>
    <w:rsid w:val="006F67B7"/>
    <w:rsid w:val="00711B7A"/>
    <w:rsid w:val="00716751"/>
    <w:rsid w:val="00716D20"/>
    <w:rsid w:val="00721CD9"/>
    <w:rsid w:val="00723EDF"/>
    <w:rsid w:val="00725178"/>
    <w:rsid w:val="00725E8F"/>
    <w:rsid w:val="0072680B"/>
    <w:rsid w:val="007270DA"/>
    <w:rsid w:val="00731CE8"/>
    <w:rsid w:val="00735C95"/>
    <w:rsid w:val="00741753"/>
    <w:rsid w:val="007425B9"/>
    <w:rsid w:val="0074625E"/>
    <w:rsid w:val="00746311"/>
    <w:rsid w:val="00753191"/>
    <w:rsid w:val="007534B1"/>
    <w:rsid w:val="0075474B"/>
    <w:rsid w:val="00763632"/>
    <w:rsid w:val="0076662A"/>
    <w:rsid w:val="00782FB3"/>
    <w:rsid w:val="007833A5"/>
    <w:rsid w:val="0078727A"/>
    <w:rsid w:val="00790785"/>
    <w:rsid w:val="00795EE9"/>
    <w:rsid w:val="007A0206"/>
    <w:rsid w:val="007A133C"/>
    <w:rsid w:val="007A3A0C"/>
    <w:rsid w:val="007A611A"/>
    <w:rsid w:val="007C6582"/>
    <w:rsid w:val="007D3804"/>
    <w:rsid w:val="007D61C2"/>
    <w:rsid w:val="007F6B7C"/>
    <w:rsid w:val="00803F1F"/>
    <w:rsid w:val="00804F71"/>
    <w:rsid w:val="008064C5"/>
    <w:rsid w:val="00806789"/>
    <w:rsid w:val="00816D69"/>
    <w:rsid w:val="00824B15"/>
    <w:rsid w:val="00826208"/>
    <w:rsid w:val="0083557A"/>
    <w:rsid w:val="00835FDA"/>
    <w:rsid w:val="00836605"/>
    <w:rsid w:val="00856FFC"/>
    <w:rsid w:val="00872B6A"/>
    <w:rsid w:val="0087316D"/>
    <w:rsid w:val="00874794"/>
    <w:rsid w:val="008802BA"/>
    <w:rsid w:val="00880374"/>
    <w:rsid w:val="00884605"/>
    <w:rsid w:val="00884800"/>
    <w:rsid w:val="008922CE"/>
    <w:rsid w:val="008A0422"/>
    <w:rsid w:val="008C2302"/>
    <w:rsid w:val="008E3690"/>
    <w:rsid w:val="008E4220"/>
    <w:rsid w:val="008E4B30"/>
    <w:rsid w:val="008E618E"/>
    <w:rsid w:val="008F6B08"/>
    <w:rsid w:val="009053B5"/>
    <w:rsid w:val="00907B36"/>
    <w:rsid w:val="00914A1D"/>
    <w:rsid w:val="00922AD0"/>
    <w:rsid w:val="009238BF"/>
    <w:rsid w:val="00924E52"/>
    <w:rsid w:val="00934F1E"/>
    <w:rsid w:val="00937696"/>
    <w:rsid w:val="0094015C"/>
    <w:rsid w:val="00943331"/>
    <w:rsid w:val="009439F8"/>
    <w:rsid w:val="00956F05"/>
    <w:rsid w:val="0096263C"/>
    <w:rsid w:val="00963B1F"/>
    <w:rsid w:val="0098528F"/>
    <w:rsid w:val="00987F67"/>
    <w:rsid w:val="00991714"/>
    <w:rsid w:val="00996BBE"/>
    <w:rsid w:val="009978C2"/>
    <w:rsid w:val="009A0F82"/>
    <w:rsid w:val="009A3EB5"/>
    <w:rsid w:val="009A41A2"/>
    <w:rsid w:val="009A63FB"/>
    <w:rsid w:val="009A7534"/>
    <w:rsid w:val="009A79D5"/>
    <w:rsid w:val="009B132A"/>
    <w:rsid w:val="009B1B22"/>
    <w:rsid w:val="009B5162"/>
    <w:rsid w:val="009C305F"/>
    <w:rsid w:val="009C7567"/>
    <w:rsid w:val="009D01E4"/>
    <w:rsid w:val="009D253D"/>
    <w:rsid w:val="009D3A94"/>
    <w:rsid w:val="009D631B"/>
    <w:rsid w:val="009E1388"/>
    <w:rsid w:val="009F4D62"/>
    <w:rsid w:val="009F6194"/>
    <w:rsid w:val="00A01734"/>
    <w:rsid w:val="00A03414"/>
    <w:rsid w:val="00A16A81"/>
    <w:rsid w:val="00A21492"/>
    <w:rsid w:val="00A23F86"/>
    <w:rsid w:val="00A251C5"/>
    <w:rsid w:val="00A26C59"/>
    <w:rsid w:val="00A410F0"/>
    <w:rsid w:val="00A423AE"/>
    <w:rsid w:val="00A47F1D"/>
    <w:rsid w:val="00A52251"/>
    <w:rsid w:val="00A53E05"/>
    <w:rsid w:val="00A669E5"/>
    <w:rsid w:val="00A67DDA"/>
    <w:rsid w:val="00A84348"/>
    <w:rsid w:val="00A9040D"/>
    <w:rsid w:val="00AA3D35"/>
    <w:rsid w:val="00AB42CD"/>
    <w:rsid w:val="00AB6F3E"/>
    <w:rsid w:val="00AC6496"/>
    <w:rsid w:val="00AC6B1A"/>
    <w:rsid w:val="00AC7756"/>
    <w:rsid w:val="00AD3A90"/>
    <w:rsid w:val="00AD427C"/>
    <w:rsid w:val="00AD575C"/>
    <w:rsid w:val="00AF17CF"/>
    <w:rsid w:val="00AF40C5"/>
    <w:rsid w:val="00B10AB0"/>
    <w:rsid w:val="00B11E89"/>
    <w:rsid w:val="00B20CCD"/>
    <w:rsid w:val="00B22E18"/>
    <w:rsid w:val="00B26FE8"/>
    <w:rsid w:val="00B35502"/>
    <w:rsid w:val="00B52E30"/>
    <w:rsid w:val="00B54E6D"/>
    <w:rsid w:val="00B63AD5"/>
    <w:rsid w:val="00B645D4"/>
    <w:rsid w:val="00B74DF3"/>
    <w:rsid w:val="00B7553E"/>
    <w:rsid w:val="00B76BE4"/>
    <w:rsid w:val="00B83739"/>
    <w:rsid w:val="00B93D25"/>
    <w:rsid w:val="00B97D69"/>
    <w:rsid w:val="00BA6340"/>
    <w:rsid w:val="00BA6BB6"/>
    <w:rsid w:val="00BB136B"/>
    <w:rsid w:val="00BB6BD4"/>
    <w:rsid w:val="00BC1D5A"/>
    <w:rsid w:val="00BC54FF"/>
    <w:rsid w:val="00BC7C35"/>
    <w:rsid w:val="00BE0DF3"/>
    <w:rsid w:val="00BE3FAA"/>
    <w:rsid w:val="00BE40F3"/>
    <w:rsid w:val="00BE74CF"/>
    <w:rsid w:val="00C0366E"/>
    <w:rsid w:val="00C21B52"/>
    <w:rsid w:val="00C22B59"/>
    <w:rsid w:val="00C25196"/>
    <w:rsid w:val="00C251E3"/>
    <w:rsid w:val="00C26394"/>
    <w:rsid w:val="00C33287"/>
    <w:rsid w:val="00C43EF8"/>
    <w:rsid w:val="00C45FB6"/>
    <w:rsid w:val="00C47D21"/>
    <w:rsid w:val="00C515B3"/>
    <w:rsid w:val="00C558C4"/>
    <w:rsid w:val="00C601F9"/>
    <w:rsid w:val="00C63CB9"/>
    <w:rsid w:val="00C71873"/>
    <w:rsid w:val="00C7293B"/>
    <w:rsid w:val="00C7710A"/>
    <w:rsid w:val="00C778C7"/>
    <w:rsid w:val="00C809C4"/>
    <w:rsid w:val="00C926F7"/>
    <w:rsid w:val="00CA081F"/>
    <w:rsid w:val="00CA1F9A"/>
    <w:rsid w:val="00CB455C"/>
    <w:rsid w:val="00CC102A"/>
    <w:rsid w:val="00CC29D6"/>
    <w:rsid w:val="00CD753E"/>
    <w:rsid w:val="00CE33FD"/>
    <w:rsid w:val="00CE5B0D"/>
    <w:rsid w:val="00CE654B"/>
    <w:rsid w:val="00CF1AC3"/>
    <w:rsid w:val="00D0340F"/>
    <w:rsid w:val="00D037DE"/>
    <w:rsid w:val="00D073FA"/>
    <w:rsid w:val="00D07B27"/>
    <w:rsid w:val="00D12C98"/>
    <w:rsid w:val="00D23443"/>
    <w:rsid w:val="00D25BFA"/>
    <w:rsid w:val="00D26178"/>
    <w:rsid w:val="00D45C4E"/>
    <w:rsid w:val="00D470B5"/>
    <w:rsid w:val="00D523CF"/>
    <w:rsid w:val="00D525A1"/>
    <w:rsid w:val="00D569C3"/>
    <w:rsid w:val="00D65DF5"/>
    <w:rsid w:val="00D76C9B"/>
    <w:rsid w:val="00D804BE"/>
    <w:rsid w:val="00D92798"/>
    <w:rsid w:val="00D976C2"/>
    <w:rsid w:val="00DA2304"/>
    <w:rsid w:val="00DA34AE"/>
    <w:rsid w:val="00DA3C54"/>
    <w:rsid w:val="00DA6120"/>
    <w:rsid w:val="00DB5086"/>
    <w:rsid w:val="00DB64CC"/>
    <w:rsid w:val="00DD4235"/>
    <w:rsid w:val="00DE541C"/>
    <w:rsid w:val="00DF65F1"/>
    <w:rsid w:val="00DF6A0F"/>
    <w:rsid w:val="00DF6A4D"/>
    <w:rsid w:val="00E102A2"/>
    <w:rsid w:val="00E11C50"/>
    <w:rsid w:val="00E14F70"/>
    <w:rsid w:val="00E20977"/>
    <w:rsid w:val="00E249A4"/>
    <w:rsid w:val="00E30965"/>
    <w:rsid w:val="00E311EA"/>
    <w:rsid w:val="00E3682A"/>
    <w:rsid w:val="00E44494"/>
    <w:rsid w:val="00E505E5"/>
    <w:rsid w:val="00E57669"/>
    <w:rsid w:val="00E74BF3"/>
    <w:rsid w:val="00E76572"/>
    <w:rsid w:val="00E76B83"/>
    <w:rsid w:val="00E76F31"/>
    <w:rsid w:val="00E770FA"/>
    <w:rsid w:val="00E804AD"/>
    <w:rsid w:val="00E85AD8"/>
    <w:rsid w:val="00E9346C"/>
    <w:rsid w:val="00E97F60"/>
    <w:rsid w:val="00EA4B6B"/>
    <w:rsid w:val="00EB039A"/>
    <w:rsid w:val="00EB2E1F"/>
    <w:rsid w:val="00EB3295"/>
    <w:rsid w:val="00ED03E8"/>
    <w:rsid w:val="00ED25EC"/>
    <w:rsid w:val="00ED34A2"/>
    <w:rsid w:val="00EE4D14"/>
    <w:rsid w:val="00EF170D"/>
    <w:rsid w:val="00EF1F54"/>
    <w:rsid w:val="00F019ED"/>
    <w:rsid w:val="00F16403"/>
    <w:rsid w:val="00F23EC9"/>
    <w:rsid w:val="00F24DB3"/>
    <w:rsid w:val="00F2780B"/>
    <w:rsid w:val="00F367BF"/>
    <w:rsid w:val="00F37342"/>
    <w:rsid w:val="00F37863"/>
    <w:rsid w:val="00F37B6C"/>
    <w:rsid w:val="00F37B90"/>
    <w:rsid w:val="00F427DC"/>
    <w:rsid w:val="00F66697"/>
    <w:rsid w:val="00F802EB"/>
    <w:rsid w:val="00F81691"/>
    <w:rsid w:val="00F820A8"/>
    <w:rsid w:val="00F8294A"/>
    <w:rsid w:val="00F863EA"/>
    <w:rsid w:val="00F87A6C"/>
    <w:rsid w:val="00FA5B1D"/>
    <w:rsid w:val="00FC003D"/>
    <w:rsid w:val="00FC3467"/>
    <w:rsid w:val="00FC3666"/>
    <w:rsid w:val="00FD149E"/>
    <w:rsid w:val="00FD3CF6"/>
    <w:rsid w:val="00FE0233"/>
    <w:rsid w:val="00FE1749"/>
    <w:rsid w:val="00FE2E01"/>
    <w:rsid w:val="00FE40B0"/>
    <w:rsid w:val="00FE48CE"/>
    <w:rsid w:val="00FE681B"/>
    <w:rsid w:val="00FE7008"/>
    <w:rsid w:val="00FF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A7C6E8-EC3E-46FF-8B87-843F9B54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4F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eläinen, Sanna L M</dc:creator>
  <cp:keywords/>
  <dc:description/>
  <cp:lastModifiedBy>Mäkeläinen, Sanna L M</cp:lastModifiedBy>
  <cp:revision>3</cp:revision>
  <dcterms:created xsi:type="dcterms:W3CDTF">2016-02-03T16:03:00Z</dcterms:created>
  <dcterms:modified xsi:type="dcterms:W3CDTF">2016-02-03T16:10:00Z</dcterms:modified>
</cp:coreProperties>
</file>